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A9959" w14:textId="77777777" w:rsidR="00770D70" w:rsidRPr="00C3511F" w:rsidRDefault="00770D70" w:rsidP="00770D70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C3511F">
        <w:rPr>
          <w:rFonts w:asciiTheme="majorBidi" w:hAnsiTheme="majorBidi" w:cstheme="majorBidi"/>
          <w:b/>
          <w:bCs/>
          <w:sz w:val="24"/>
          <w:szCs w:val="24"/>
        </w:rPr>
        <w:t xml:space="preserve">Table. </w:t>
      </w:r>
      <w:r w:rsidRPr="00C3511F">
        <w:rPr>
          <w:rFonts w:asciiTheme="majorBidi" w:hAnsiTheme="majorBidi" w:cstheme="majorBidi"/>
          <w:sz w:val="24"/>
          <w:szCs w:val="24"/>
        </w:rPr>
        <w:t xml:space="preserve">Premenstrual symptoms </w:t>
      </w:r>
      <w:r w:rsidRPr="00C3511F">
        <w:rPr>
          <w:rFonts w:asciiTheme="majorBidi" w:hAnsiTheme="majorBidi" w:cstheme="majorBidi"/>
          <w:color w:val="000000"/>
          <w:sz w:val="24"/>
          <w:szCs w:val="24"/>
        </w:rPr>
        <w:t>(N = 1,062)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816"/>
        <w:gridCol w:w="1295"/>
        <w:gridCol w:w="1289"/>
        <w:gridCol w:w="1170"/>
        <w:gridCol w:w="1440"/>
        <w:gridCol w:w="1488"/>
      </w:tblGrid>
      <w:tr w:rsidR="00770D70" w:rsidRPr="00C3511F" w14:paraId="2F157C27" w14:textId="77777777" w:rsidTr="009C7562">
        <w:trPr>
          <w:trHeight w:val="645"/>
        </w:trPr>
        <w:tc>
          <w:tcPr>
            <w:tcW w:w="949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9B1C3" w14:textId="77777777" w:rsidR="00770D70" w:rsidRPr="00C3511F" w:rsidRDefault="00770D70" w:rsidP="009C7562">
            <w:pPr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</w:rPr>
              <w:t>Do you experience any of the following symptoms before your period that improve within a few days after bleeding starts?</w:t>
            </w:r>
          </w:p>
        </w:tc>
      </w:tr>
      <w:tr w:rsidR="00770D70" w:rsidRPr="00C3511F" w14:paraId="2FD6CFF4" w14:textId="77777777" w:rsidTr="009C7562">
        <w:tc>
          <w:tcPr>
            <w:tcW w:w="2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8B6BD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Symptom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750F2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ot at all</w:t>
            </w:r>
          </w:p>
          <w:p w14:paraId="5E09170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61DF9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Mild</w:t>
            </w:r>
          </w:p>
          <w:p w14:paraId="5478A18A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9FAEF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Moderate</w:t>
            </w:r>
          </w:p>
          <w:p w14:paraId="6F7C6775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9DC08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Severe</w:t>
            </w:r>
          </w:p>
          <w:p w14:paraId="339AE15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4B168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3511F">
              <w:rPr>
                <w:rFonts w:asciiTheme="majorBidi" w:hAnsiTheme="majorBidi" w:cstheme="majorBidi"/>
                <w:b/>
                <w:bCs/>
              </w:rPr>
              <w:t>Mean ± SD</w:t>
            </w:r>
          </w:p>
        </w:tc>
      </w:tr>
      <w:tr w:rsidR="00770D70" w:rsidRPr="00C3511F" w14:paraId="770EFD9B" w14:textId="77777777" w:rsidTr="009C7562"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49011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. Anger / irritability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7C081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40 (13.2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0F705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77 (26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152B6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37 (41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EC610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08 (19.6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14BA0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67 ±</w:t>
            </w:r>
            <w:r w:rsidRPr="00C3511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3511F">
              <w:rPr>
                <w:rFonts w:asciiTheme="majorBidi" w:hAnsiTheme="majorBidi" w:cstheme="majorBidi"/>
              </w:rPr>
              <w:t>0.93</w:t>
            </w:r>
          </w:p>
        </w:tc>
      </w:tr>
      <w:tr w:rsidR="00770D70" w:rsidRPr="00C3511F" w14:paraId="75C2FE3F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2443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2. Anxiety / tens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E90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39 (13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2881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19 (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D113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27 (4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BB9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77 (16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5DA9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6 ±</w:t>
            </w:r>
            <w:r w:rsidRPr="00C3511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3511F">
              <w:rPr>
                <w:rFonts w:asciiTheme="majorBidi" w:hAnsiTheme="majorBidi" w:cstheme="majorBidi"/>
              </w:rPr>
              <w:t>0.91</w:t>
            </w:r>
          </w:p>
        </w:tc>
      </w:tr>
      <w:tr w:rsidR="00770D70" w:rsidRPr="00C3511F" w14:paraId="0EE42DD3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BFA1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3. Tearful / increased sensitivity to rejec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705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37 (12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505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72 (2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1E80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68 (34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41B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85 (26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FC2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75 ± 0.99</w:t>
            </w:r>
          </w:p>
        </w:tc>
      </w:tr>
      <w:tr w:rsidR="00770D70" w:rsidRPr="00C3511F" w14:paraId="7F97B9EB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C055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4. Depressed mood / hopelessnes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5E10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83 (7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55D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59 (2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04A0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70 (4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6110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50 (23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953B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84 ± 0.87</w:t>
            </w:r>
          </w:p>
        </w:tc>
      </w:tr>
      <w:tr w:rsidR="00770D70" w:rsidRPr="00C3511F" w14:paraId="0868996B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6321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5. Decreased interest in work activi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E571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38 (1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1503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52 (3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02AF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02 (3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D14F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70 (1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A674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57 ± 0.9</w:t>
            </w:r>
          </w:p>
        </w:tc>
      </w:tr>
      <w:tr w:rsidR="00770D70" w:rsidRPr="00C3511F" w14:paraId="64351A27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5937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6. Decreased interest in home activi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676D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44 (13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8F46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06 (2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3FA1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91 (3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DD1B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21 (2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1194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65 ± 0.95</w:t>
            </w:r>
          </w:p>
        </w:tc>
      </w:tr>
      <w:tr w:rsidR="00770D70" w:rsidRPr="00C3511F" w14:paraId="4A234797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3DA1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7. Decreased interest in social activi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62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47 (13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C30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42 (3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A4FD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26 (4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519A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47 (13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7D0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54 ± 0.89</w:t>
            </w:r>
          </w:p>
        </w:tc>
      </w:tr>
      <w:tr w:rsidR="00770D70" w:rsidRPr="00C3511F" w14:paraId="38FC6E2F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41B9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8. Difficulty concentrat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3630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77 (26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C36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12 (3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0D54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75 (2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3C76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98 (9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58E6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18 ± 0.92</w:t>
            </w:r>
          </w:p>
        </w:tc>
      </w:tr>
      <w:tr w:rsidR="00770D70" w:rsidRPr="00C3511F" w14:paraId="2E02873F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DA04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9. Fatigue / lack of energ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963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87 (8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39E9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45 (2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8FBD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48 (4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154F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82 (26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54C2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87 ± 0.89</w:t>
            </w:r>
          </w:p>
        </w:tc>
      </w:tr>
      <w:tr w:rsidR="00770D70" w:rsidRPr="00C3511F" w14:paraId="396A25E1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3D9A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0. Overeating / food craving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FBE2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15 (10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FD1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44 (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5704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411 (3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1C9B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92 (27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2C3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83 ± 0.95</w:t>
            </w:r>
          </w:p>
        </w:tc>
      </w:tr>
      <w:tr w:rsidR="00770D70" w:rsidRPr="00C3511F" w14:paraId="03CFB64F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1CB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1. Insomni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D66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509 (47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2F92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31 (3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BB24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50 (1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62BD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72 (6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E6D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0.8 ± 0.92</w:t>
            </w:r>
          </w:p>
        </w:tc>
      </w:tr>
      <w:tr w:rsidR="00770D70" w:rsidRPr="00C3511F" w14:paraId="6CB96395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9824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2. Hypersomnia (needing more sleep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73B2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04 (28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4C9A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87 (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A11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17 (2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AD78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54 (14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C4AF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3 ± 1.03</w:t>
            </w:r>
          </w:p>
        </w:tc>
      </w:tr>
      <w:tr w:rsidR="00770D70" w:rsidRPr="00C3511F" w14:paraId="23ADBD40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4EA1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3. Feeling overwhelmed or out of contro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47EF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37 (22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86AC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33 (3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F13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14 (2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568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78 (16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75F2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41 ± 1.01</w:t>
            </w:r>
          </w:p>
        </w:tc>
      </w:tr>
      <w:tr w:rsidR="00770D70" w:rsidRPr="00C3511F" w14:paraId="70C40E31" w14:textId="77777777" w:rsidTr="009C7562"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0F4C" w14:textId="77777777" w:rsidR="00770D70" w:rsidRPr="00C3511F" w:rsidRDefault="00770D70" w:rsidP="009C7562">
            <w:pPr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Q14. Physical symptoms (breast pain, headache, muscle pain, swollen stomach, weight gain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C8A7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81 (7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73AE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241 (2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98D9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97 (3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B756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343 (32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5DD8" w14:textId="77777777" w:rsidR="00770D70" w:rsidRPr="00C3511F" w:rsidRDefault="00770D70" w:rsidP="009C7562">
            <w:pPr>
              <w:jc w:val="center"/>
              <w:rPr>
                <w:rFonts w:asciiTheme="majorBidi" w:hAnsiTheme="majorBidi" w:cstheme="majorBidi"/>
              </w:rPr>
            </w:pPr>
            <w:r w:rsidRPr="00C3511F">
              <w:rPr>
                <w:rFonts w:asciiTheme="majorBidi" w:hAnsiTheme="majorBidi" w:cstheme="majorBidi"/>
              </w:rPr>
              <w:t>1.94 ± 0.92</w:t>
            </w:r>
          </w:p>
        </w:tc>
      </w:tr>
    </w:tbl>
    <w:p w14:paraId="2C616F21" w14:textId="77777777" w:rsidR="00770D70" w:rsidRPr="00C3511F" w:rsidRDefault="00770D70" w:rsidP="00770D70">
      <w:pPr>
        <w:spacing w:line="276" w:lineRule="auto"/>
        <w:rPr>
          <w:rFonts w:asciiTheme="majorBidi" w:hAnsiTheme="majorBidi" w:cstheme="majorBidi"/>
          <w:b/>
          <w:bCs/>
        </w:rPr>
      </w:pPr>
    </w:p>
    <w:p w14:paraId="1AB02033" w14:textId="77777777" w:rsidR="00212215" w:rsidRDefault="00212215"/>
    <w:sectPr w:rsidR="00212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70"/>
    <w:rsid w:val="00212215"/>
    <w:rsid w:val="00364678"/>
    <w:rsid w:val="004D354D"/>
    <w:rsid w:val="00511A0E"/>
    <w:rsid w:val="006A190B"/>
    <w:rsid w:val="00770D70"/>
    <w:rsid w:val="009C6265"/>
    <w:rsid w:val="00A034BA"/>
    <w:rsid w:val="00C6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C679A"/>
  <w15:chartTrackingRefBased/>
  <w15:docId w15:val="{1A1388F1-E4B0-49E8-97C4-FA83867D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D70"/>
  </w:style>
  <w:style w:type="paragraph" w:styleId="Heading1">
    <w:name w:val="heading 1"/>
    <w:basedOn w:val="Normal"/>
    <w:next w:val="Normal"/>
    <w:link w:val="Heading1Char"/>
    <w:uiPriority w:val="9"/>
    <w:qFormat/>
    <w:rsid w:val="00770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D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D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D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D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D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D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D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D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D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D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D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D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D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D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D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D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70D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Itani</dc:creator>
  <cp:keywords/>
  <dc:description/>
  <cp:lastModifiedBy>Rania Itani</cp:lastModifiedBy>
  <cp:revision>1</cp:revision>
  <dcterms:created xsi:type="dcterms:W3CDTF">2026-06-29T13:27:00Z</dcterms:created>
  <dcterms:modified xsi:type="dcterms:W3CDTF">2026-06-29T13:27:00Z</dcterms:modified>
</cp:coreProperties>
</file>